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8"/>
        <w:gridCol w:w="2007"/>
        <w:gridCol w:w="2158"/>
        <w:gridCol w:w="905"/>
        <w:gridCol w:w="1384"/>
        <w:gridCol w:w="222"/>
        <w:gridCol w:w="1384"/>
      </w:tblGrid>
      <w:tr w:rsidR="00582790" w14:paraId="4C42868F" w14:textId="77777777" w:rsidTr="00C86C28">
        <w:tc>
          <w:tcPr>
            <w:tcW w:w="9288" w:type="dxa"/>
            <w:gridSpan w:val="7"/>
            <w:vAlign w:val="bottom"/>
          </w:tcPr>
          <w:p w14:paraId="0FDA7EE3" w14:textId="3B691067" w:rsidR="00582790" w:rsidRPr="00354A3D" w:rsidRDefault="00582790" w:rsidP="0010570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ppl. Table S</w:t>
            </w:r>
            <w:r w:rsidR="0010570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 C</w:t>
            </w:r>
            <w:r w:rsidRPr="0058279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mparison of our proteomic data with our RNA-seq data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</w:p>
        </w:tc>
      </w:tr>
      <w:tr w:rsidR="00354A3D" w14:paraId="0E6B6FD1" w14:textId="77777777" w:rsidTr="00582790">
        <w:tc>
          <w:tcPr>
            <w:tcW w:w="1228" w:type="dxa"/>
            <w:vAlign w:val="bottom"/>
          </w:tcPr>
          <w:p w14:paraId="72C11D82" w14:textId="1114D389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  <w:r w:rsidRPr="00354A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me</w:t>
            </w:r>
          </w:p>
        </w:tc>
        <w:tc>
          <w:tcPr>
            <w:tcW w:w="2007" w:type="dxa"/>
            <w:vAlign w:val="bottom"/>
          </w:tcPr>
          <w:p w14:paraId="7595E6AE" w14:textId="6703F36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2158" w:type="dxa"/>
            <w:vAlign w:val="bottom"/>
          </w:tcPr>
          <w:p w14:paraId="12BF94FA" w14:textId="6FE26CE4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description</w:t>
            </w:r>
          </w:p>
        </w:tc>
        <w:tc>
          <w:tcPr>
            <w:tcW w:w="905" w:type="dxa"/>
            <w:vAlign w:val="bottom"/>
          </w:tcPr>
          <w:p w14:paraId="5AC306B9" w14:textId="5C785BA4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LINK-name</w:t>
            </w:r>
          </w:p>
        </w:tc>
        <w:tc>
          <w:tcPr>
            <w:tcW w:w="1384" w:type="dxa"/>
            <w:vAlign w:val="bottom"/>
          </w:tcPr>
          <w:p w14:paraId="27ABB10A" w14:textId="3B5233C5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D + HT vs CHD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- </w:t>
            </w:r>
            <w:r w:rsidRPr="00354A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g fold Expr</w:t>
            </w:r>
          </w:p>
        </w:tc>
        <w:tc>
          <w:tcPr>
            <w:tcW w:w="222" w:type="dxa"/>
            <w:vAlign w:val="bottom"/>
          </w:tcPr>
          <w:p w14:paraId="00B394DE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5B6D6292" w14:textId="33A2D401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D + HT + T2DM vs CHD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- </w:t>
            </w:r>
            <w:r w:rsidRPr="00354A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og fold Expr </w:t>
            </w:r>
          </w:p>
        </w:tc>
      </w:tr>
      <w:tr w:rsidR="00354A3D" w14:paraId="04B3C2BE" w14:textId="77777777" w:rsidTr="00582790">
        <w:tc>
          <w:tcPr>
            <w:tcW w:w="1228" w:type="dxa"/>
            <w:vAlign w:val="bottom"/>
          </w:tcPr>
          <w:p w14:paraId="4AAD6EF4" w14:textId="2287C375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AngPT1</w:t>
            </w:r>
          </w:p>
        </w:tc>
        <w:tc>
          <w:tcPr>
            <w:tcW w:w="2007" w:type="dxa"/>
            <w:vAlign w:val="bottom"/>
          </w:tcPr>
          <w:p w14:paraId="7A867229" w14:textId="4D622CE8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154188</w:t>
            </w:r>
          </w:p>
        </w:tc>
        <w:tc>
          <w:tcPr>
            <w:tcW w:w="2158" w:type="dxa"/>
            <w:vAlign w:val="bottom"/>
          </w:tcPr>
          <w:p w14:paraId="12D681D6" w14:textId="08ABE87C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angiopoietin 1]</w:t>
            </w:r>
          </w:p>
        </w:tc>
        <w:tc>
          <w:tcPr>
            <w:tcW w:w="905" w:type="dxa"/>
            <w:vAlign w:val="bottom"/>
          </w:tcPr>
          <w:p w14:paraId="4A3FBAA5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6C5E88B5" w14:textId="1D4BE04A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222" w:type="dxa"/>
            <w:vAlign w:val="bottom"/>
          </w:tcPr>
          <w:p w14:paraId="01AF765A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3E2DF8EF" w14:textId="24458834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1,127422549</w:t>
            </w:r>
          </w:p>
        </w:tc>
      </w:tr>
      <w:tr w:rsidR="00354A3D" w14:paraId="66B268D6" w14:textId="77777777" w:rsidTr="00582790">
        <w:tc>
          <w:tcPr>
            <w:tcW w:w="1228" w:type="dxa"/>
            <w:vAlign w:val="bottom"/>
          </w:tcPr>
          <w:p w14:paraId="7F42A54C" w14:textId="1A86E865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CA9</w:t>
            </w:r>
          </w:p>
        </w:tc>
        <w:tc>
          <w:tcPr>
            <w:tcW w:w="2007" w:type="dxa"/>
            <w:vAlign w:val="bottom"/>
          </w:tcPr>
          <w:p w14:paraId="3ACC503E" w14:textId="448E2955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107159</w:t>
            </w:r>
          </w:p>
        </w:tc>
        <w:tc>
          <w:tcPr>
            <w:tcW w:w="2158" w:type="dxa"/>
            <w:vAlign w:val="bottom"/>
          </w:tcPr>
          <w:p w14:paraId="4B2F291F" w14:textId="09A4B03F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carbonic anhydrase 9</w:t>
            </w:r>
          </w:p>
        </w:tc>
        <w:tc>
          <w:tcPr>
            <w:tcW w:w="905" w:type="dxa"/>
            <w:vAlign w:val="bottom"/>
          </w:tcPr>
          <w:p w14:paraId="6B4978DB" w14:textId="1DC09D59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CAIX</w:t>
            </w:r>
          </w:p>
        </w:tc>
        <w:tc>
          <w:tcPr>
            <w:tcW w:w="1384" w:type="dxa"/>
            <w:vAlign w:val="bottom"/>
          </w:tcPr>
          <w:p w14:paraId="5917D0E5" w14:textId="42D467E0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-8,555989156</w:t>
            </w:r>
          </w:p>
        </w:tc>
        <w:tc>
          <w:tcPr>
            <w:tcW w:w="222" w:type="dxa"/>
            <w:vAlign w:val="bottom"/>
          </w:tcPr>
          <w:p w14:paraId="01B5D842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0AD69F85" w14:textId="7F40CDA8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-6,051236722</w:t>
            </w:r>
          </w:p>
        </w:tc>
      </w:tr>
      <w:tr w:rsidR="00354A3D" w14:paraId="18EF5594" w14:textId="77777777" w:rsidTr="00582790">
        <w:tc>
          <w:tcPr>
            <w:tcW w:w="1228" w:type="dxa"/>
            <w:vAlign w:val="bottom"/>
          </w:tcPr>
          <w:p w14:paraId="656CCA6F" w14:textId="741EB37E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CCL13</w:t>
            </w:r>
          </w:p>
        </w:tc>
        <w:tc>
          <w:tcPr>
            <w:tcW w:w="2007" w:type="dxa"/>
            <w:vAlign w:val="bottom"/>
          </w:tcPr>
          <w:p w14:paraId="199EE55C" w14:textId="58D8E694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181374</w:t>
            </w:r>
          </w:p>
        </w:tc>
        <w:tc>
          <w:tcPr>
            <w:tcW w:w="2158" w:type="dxa"/>
            <w:vAlign w:val="bottom"/>
          </w:tcPr>
          <w:p w14:paraId="7FD1B683" w14:textId="36A763D5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C-C motif chemokine ligand 13</w:t>
            </w:r>
          </w:p>
        </w:tc>
        <w:tc>
          <w:tcPr>
            <w:tcW w:w="905" w:type="dxa"/>
            <w:vAlign w:val="bottom"/>
          </w:tcPr>
          <w:p w14:paraId="2B53B35B" w14:textId="27DFAE89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MCP4</w:t>
            </w:r>
          </w:p>
        </w:tc>
        <w:tc>
          <w:tcPr>
            <w:tcW w:w="1384" w:type="dxa"/>
            <w:vAlign w:val="bottom"/>
          </w:tcPr>
          <w:p w14:paraId="4FBF3961" w14:textId="3707B6D0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-2,623928029</w:t>
            </w:r>
          </w:p>
        </w:tc>
        <w:tc>
          <w:tcPr>
            <w:tcW w:w="222" w:type="dxa"/>
            <w:vAlign w:val="bottom"/>
          </w:tcPr>
          <w:p w14:paraId="76090CD6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77692CF9" w14:textId="33BF9288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</w:tr>
      <w:tr w:rsidR="00354A3D" w14:paraId="0D44F990" w14:textId="77777777" w:rsidTr="00582790">
        <w:tc>
          <w:tcPr>
            <w:tcW w:w="1228" w:type="dxa"/>
            <w:vAlign w:val="bottom"/>
          </w:tcPr>
          <w:p w14:paraId="30B2D1AE" w14:textId="57652D0B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2007" w:type="dxa"/>
            <w:vAlign w:val="bottom"/>
          </w:tcPr>
          <w:p w14:paraId="5722BB8E" w14:textId="5F7DDD54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108691</w:t>
            </w:r>
          </w:p>
        </w:tc>
        <w:tc>
          <w:tcPr>
            <w:tcW w:w="2158" w:type="dxa"/>
            <w:vAlign w:val="bottom"/>
          </w:tcPr>
          <w:p w14:paraId="6A820B07" w14:textId="4EADBE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 xml:space="preserve">C-C motif chemokine ligand </w:t>
            </w:r>
          </w:p>
        </w:tc>
        <w:tc>
          <w:tcPr>
            <w:tcW w:w="905" w:type="dxa"/>
            <w:vAlign w:val="bottom"/>
          </w:tcPr>
          <w:p w14:paraId="19EE0095" w14:textId="06E49C5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MCP1</w:t>
            </w:r>
          </w:p>
        </w:tc>
        <w:tc>
          <w:tcPr>
            <w:tcW w:w="1384" w:type="dxa"/>
            <w:vAlign w:val="bottom"/>
          </w:tcPr>
          <w:p w14:paraId="762864A6" w14:textId="4DCCF366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222" w:type="dxa"/>
            <w:vAlign w:val="bottom"/>
          </w:tcPr>
          <w:p w14:paraId="06AA27C6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367A4F67" w14:textId="547A5FB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</w:tr>
      <w:tr w:rsidR="00354A3D" w14:paraId="5DA991D6" w14:textId="77777777" w:rsidTr="00582790">
        <w:tc>
          <w:tcPr>
            <w:tcW w:w="1228" w:type="dxa"/>
            <w:vAlign w:val="bottom"/>
          </w:tcPr>
          <w:p w14:paraId="2A26C64E" w14:textId="75B6D1C9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2007" w:type="dxa"/>
            <w:vAlign w:val="bottom"/>
          </w:tcPr>
          <w:p w14:paraId="2C9272A2" w14:textId="019AF1DA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277632</w:t>
            </w:r>
          </w:p>
        </w:tc>
        <w:tc>
          <w:tcPr>
            <w:tcW w:w="2158" w:type="dxa"/>
            <w:vAlign w:val="bottom"/>
          </w:tcPr>
          <w:p w14:paraId="09447198" w14:textId="523B1590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C-C motif chemokine ligand 3</w:t>
            </w:r>
          </w:p>
        </w:tc>
        <w:tc>
          <w:tcPr>
            <w:tcW w:w="905" w:type="dxa"/>
            <w:vAlign w:val="bottom"/>
          </w:tcPr>
          <w:p w14:paraId="21C6854D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3F26C936" w14:textId="3551A2B3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222" w:type="dxa"/>
            <w:vAlign w:val="bottom"/>
          </w:tcPr>
          <w:p w14:paraId="4E01EFC9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5C239F77" w14:textId="59A2AD79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</w:tr>
      <w:tr w:rsidR="00354A3D" w14:paraId="1EA8ED49" w14:textId="77777777" w:rsidTr="00582790">
        <w:tc>
          <w:tcPr>
            <w:tcW w:w="1228" w:type="dxa"/>
            <w:vAlign w:val="bottom"/>
          </w:tcPr>
          <w:p w14:paraId="4D4CB760" w14:textId="50E5E372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2007" w:type="dxa"/>
            <w:vAlign w:val="bottom"/>
          </w:tcPr>
          <w:p w14:paraId="1323C8A7" w14:textId="1E535E8A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275302</w:t>
            </w:r>
          </w:p>
        </w:tc>
        <w:tc>
          <w:tcPr>
            <w:tcW w:w="2158" w:type="dxa"/>
            <w:vAlign w:val="bottom"/>
          </w:tcPr>
          <w:p w14:paraId="5ED55BEC" w14:textId="6CC19D5B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C-C motif chemokine ligand 4</w:t>
            </w:r>
          </w:p>
        </w:tc>
        <w:tc>
          <w:tcPr>
            <w:tcW w:w="905" w:type="dxa"/>
            <w:vAlign w:val="bottom"/>
          </w:tcPr>
          <w:p w14:paraId="3A3461D9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7DF94C05" w14:textId="467849C2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222" w:type="dxa"/>
            <w:vAlign w:val="bottom"/>
          </w:tcPr>
          <w:p w14:paraId="5FE6610A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50CB3479" w14:textId="4B7884AF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</w:tr>
      <w:tr w:rsidR="00354A3D" w14:paraId="54715692" w14:textId="77777777" w:rsidTr="00582790">
        <w:tc>
          <w:tcPr>
            <w:tcW w:w="1228" w:type="dxa"/>
            <w:vAlign w:val="bottom"/>
          </w:tcPr>
          <w:p w14:paraId="51A3CF80" w14:textId="69870CA8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CD244</w:t>
            </w:r>
          </w:p>
        </w:tc>
        <w:tc>
          <w:tcPr>
            <w:tcW w:w="2007" w:type="dxa"/>
            <w:vAlign w:val="bottom"/>
          </w:tcPr>
          <w:p w14:paraId="145C545E" w14:textId="7CFD7620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122223</w:t>
            </w:r>
          </w:p>
        </w:tc>
        <w:tc>
          <w:tcPr>
            <w:tcW w:w="2158" w:type="dxa"/>
            <w:vAlign w:val="bottom"/>
          </w:tcPr>
          <w:p w14:paraId="351D5F15" w14:textId="5C8ABEA0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CD244 molecule</w:t>
            </w:r>
          </w:p>
        </w:tc>
        <w:tc>
          <w:tcPr>
            <w:tcW w:w="905" w:type="dxa"/>
            <w:vAlign w:val="bottom"/>
          </w:tcPr>
          <w:p w14:paraId="42D586AA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56513754" w14:textId="67185F7A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222" w:type="dxa"/>
            <w:vAlign w:val="bottom"/>
          </w:tcPr>
          <w:p w14:paraId="04C480DD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1824BCF2" w14:textId="693A7EF5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</w:tr>
      <w:tr w:rsidR="00354A3D" w14:paraId="2FB86696" w14:textId="77777777" w:rsidTr="00582790">
        <w:tc>
          <w:tcPr>
            <w:tcW w:w="1228" w:type="dxa"/>
            <w:vAlign w:val="bottom"/>
          </w:tcPr>
          <w:p w14:paraId="1B130F66" w14:textId="042560BD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CD27</w:t>
            </w:r>
          </w:p>
        </w:tc>
        <w:tc>
          <w:tcPr>
            <w:tcW w:w="2007" w:type="dxa"/>
            <w:vAlign w:val="bottom"/>
          </w:tcPr>
          <w:p w14:paraId="45426A96" w14:textId="28FCDD12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139193</w:t>
            </w:r>
          </w:p>
        </w:tc>
        <w:tc>
          <w:tcPr>
            <w:tcW w:w="2158" w:type="dxa"/>
            <w:vAlign w:val="bottom"/>
          </w:tcPr>
          <w:p w14:paraId="1FFFCE9E" w14:textId="3E839848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CD27 molecu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905" w:type="dxa"/>
            <w:vAlign w:val="bottom"/>
          </w:tcPr>
          <w:p w14:paraId="33A639DF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003CE256" w14:textId="533E7AB3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222" w:type="dxa"/>
            <w:vAlign w:val="bottom"/>
          </w:tcPr>
          <w:p w14:paraId="3AC3B6B6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5A3B4AFB" w14:textId="5D2B68BC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</w:tr>
      <w:tr w:rsidR="00354A3D" w14:paraId="3F2C3F9C" w14:textId="77777777" w:rsidTr="00582790">
        <w:tc>
          <w:tcPr>
            <w:tcW w:w="1228" w:type="dxa"/>
            <w:vAlign w:val="bottom"/>
          </w:tcPr>
          <w:p w14:paraId="504460E8" w14:textId="655DD9AC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CD40</w:t>
            </w:r>
          </w:p>
        </w:tc>
        <w:tc>
          <w:tcPr>
            <w:tcW w:w="2007" w:type="dxa"/>
            <w:vAlign w:val="bottom"/>
          </w:tcPr>
          <w:p w14:paraId="6A468B01" w14:textId="5C749278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101017</w:t>
            </w:r>
          </w:p>
        </w:tc>
        <w:tc>
          <w:tcPr>
            <w:tcW w:w="2158" w:type="dxa"/>
            <w:vAlign w:val="bottom"/>
          </w:tcPr>
          <w:p w14:paraId="2F4FA6B1" w14:textId="1A1270F9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CD40 molecule</w:t>
            </w:r>
          </w:p>
        </w:tc>
        <w:tc>
          <w:tcPr>
            <w:tcW w:w="905" w:type="dxa"/>
            <w:vAlign w:val="bottom"/>
          </w:tcPr>
          <w:p w14:paraId="1DBA9B69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3F3AA3D7" w14:textId="24E3BF00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222" w:type="dxa"/>
            <w:vAlign w:val="bottom"/>
          </w:tcPr>
          <w:p w14:paraId="47AC45B9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6EAEB395" w14:textId="712CE96F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</w:tr>
      <w:tr w:rsidR="00354A3D" w14:paraId="62984DF5" w14:textId="77777777" w:rsidTr="00582790">
        <w:tc>
          <w:tcPr>
            <w:tcW w:w="1228" w:type="dxa"/>
            <w:vAlign w:val="bottom"/>
          </w:tcPr>
          <w:p w14:paraId="1F910D7B" w14:textId="63042D4D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CD5</w:t>
            </w:r>
          </w:p>
        </w:tc>
        <w:tc>
          <w:tcPr>
            <w:tcW w:w="2007" w:type="dxa"/>
            <w:vAlign w:val="bottom"/>
          </w:tcPr>
          <w:p w14:paraId="1ABED7F1" w14:textId="324AC50E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110448</w:t>
            </w:r>
          </w:p>
        </w:tc>
        <w:tc>
          <w:tcPr>
            <w:tcW w:w="2158" w:type="dxa"/>
            <w:vAlign w:val="bottom"/>
          </w:tcPr>
          <w:p w14:paraId="266EEB21" w14:textId="12221985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CD5 molecule</w:t>
            </w:r>
          </w:p>
        </w:tc>
        <w:tc>
          <w:tcPr>
            <w:tcW w:w="905" w:type="dxa"/>
            <w:vAlign w:val="bottom"/>
          </w:tcPr>
          <w:p w14:paraId="083F1BC5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365878AF" w14:textId="1C6F8EF9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2,246290297</w:t>
            </w:r>
          </w:p>
        </w:tc>
        <w:tc>
          <w:tcPr>
            <w:tcW w:w="222" w:type="dxa"/>
            <w:vAlign w:val="bottom"/>
          </w:tcPr>
          <w:p w14:paraId="7B1AA305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659A1158" w14:textId="0CCF59C1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</w:tr>
      <w:tr w:rsidR="00354A3D" w14:paraId="3429C76C" w14:textId="77777777" w:rsidTr="00582790">
        <w:tc>
          <w:tcPr>
            <w:tcW w:w="1228" w:type="dxa"/>
            <w:vAlign w:val="bottom"/>
          </w:tcPr>
          <w:p w14:paraId="07F3ACEA" w14:textId="09B2FF62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CD68</w:t>
            </w:r>
          </w:p>
        </w:tc>
        <w:tc>
          <w:tcPr>
            <w:tcW w:w="2007" w:type="dxa"/>
            <w:vAlign w:val="bottom"/>
          </w:tcPr>
          <w:p w14:paraId="2A3D389E" w14:textId="32FC03E8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129226</w:t>
            </w:r>
          </w:p>
        </w:tc>
        <w:tc>
          <w:tcPr>
            <w:tcW w:w="2158" w:type="dxa"/>
            <w:vAlign w:val="bottom"/>
          </w:tcPr>
          <w:p w14:paraId="09B1D44D" w14:textId="5EECB27E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CD68 molecule</w:t>
            </w:r>
          </w:p>
        </w:tc>
        <w:tc>
          <w:tcPr>
            <w:tcW w:w="905" w:type="dxa"/>
            <w:vAlign w:val="bottom"/>
          </w:tcPr>
          <w:p w14:paraId="062A4BB8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651C4436" w14:textId="12CEEB54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222" w:type="dxa"/>
            <w:vAlign w:val="bottom"/>
          </w:tcPr>
          <w:p w14:paraId="0871AE87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38C9E382" w14:textId="126A1BB9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</w:tr>
      <w:tr w:rsidR="00354A3D" w14:paraId="610C4300" w14:textId="77777777" w:rsidTr="00582790">
        <w:tc>
          <w:tcPr>
            <w:tcW w:w="1228" w:type="dxa"/>
            <w:vAlign w:val="bottom"/>
          </w:tcPr>
          <w:p w14:paraId="41D441DE" w14:textId="0BB64248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CD70</w:t>
            </w:r>
          </w:p>
        </w:tc>
        <w:tc>
          <w:tcPr>
            <w:tcW w:w="2007" w:type="dxa"/>
            <w:vAlign w:val="bottom"/>
          </w:tcPr>
          <w:p w14:paraId="06EFAE01" w14:textId="6A196EDD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125726</w:t>
            </w:r>
          </w:p>
        </w:tc>
        <w:tc>
          <w:tcPr>
            <w:tcW w:w="2158" w:type="dxa"/>
            <w:vAlign w:val="bottom"/>
          </w:tcPr>
          <w:p w14:paraId="33F3135D" w14:textId="43FF038E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CD70 molecule</w:t>
            </w:r>
          </w:p>
        </w:tc>
        <w:tc>
          <w:tcPr>
            <w:tcW w:w="905" w:type="dxa"/>
            <w:vAlign w:val="bottom"/>
          </w:tcPr>
          <w:p w14:paraId="0F3A96B4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1AEBCBA7" w14:textId="6BFEB9DB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222" w:type="dxa"/>
            <w:vAlign w:val="bottom"/>
          </w:tcPr>
          <w:p w14:paraId="62F08B80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33125323" w14:textId="267ACED5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</w:tr>
      <w:tr w:rsidR="00354A3D" w14:paraId="6DF1E7C5" w14:textId="77777777" w:rsidTr="00582790">
        <w:tc>
          <w:tcPr>
            <w:tcW w:w="1228" w:type="dxa"/>
            <w:vAlign w:val="bottom"/>
          </w:tcPr>
          <w:p w14:paraId="2E73364F" w14:textId="505D8DA8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CD8A</w:t>
            </w:r>
          </w:p>
        </w:tc>
        <w:tc>
          <w:tcPr>
            <w:tcW w:w="2007" w:type="dxa"/>
            <w:vAlign w:val="bottom"/>
          </w:tcPr>
          <w:p w14:paraId="14F75057" w14:textId="30103C6D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153563</w:t>
            </w:r>
          </w:p>
        </w:tc>
        <w:tc>
          <w:tcPr>
            <w:tcW w:w="2158" w:type="dxa"/>
            <w:vAlign w:val="bottom"/>
          </w:tcPr>
          <w:p w14:paraId="6ED1D2B3" w14:textId="26CE6CC1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CD8a molecule</w:t>
            </w:r>
          </w:p>
        </w:tc>
        <w:tc>
          <w:tcPr>
            <w:tcW w:w="905" w:type="dxa"/>
            <w:vAlign w:val="bottom"/>
          </w:tcPr>
          <w:p w14:paraId="028D069B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7E29C00E" w14:textId="09C759A8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2,658169189</w:t>
            </w:r>
          </w:p>
        </w:tc>
        <w:tc>
          <w:tcPr>
            <w:tcW w:w="222" w:type="dxa"/>
            <w:vAlign w:val="bottom"/>
          </w:tcPr>
          <w:p w14:paraId="22B9D4CB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06E3D869" w14:textId="59BB3E1F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</w:tr>
      <w:tr w:rsidR="00354A3D" w14:paraId="09930E72" w14:textId="77777777" w:rsidTr="00582790">
        <w:tc>
          <w:tcPr>
            <w:tcW w:w="1228" w:type="dxa"/>
            <w:vAlign w:val="bottom"/>
          </w:tcPr>
          <w:p w14:paraId="7455502C" w14:textId="7F4B009A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CXCL11</w:t>
            </w:r>
          </w:p>
        </w:tc>
        <w:tc>
          <w:tcPr>
            <w:tcW w:w="2007" w:type="dxa"/>
            <w:vAlign w:val="bottom"/>
          </w:tcPr>
          <w:p w14:paraId="07F19F80" w14:textId="7B630FE0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169248</w:t>
            </w:r>
          </w:p>
        </w:tc>
        <w:tc>
          <w:tcPr>
            <w:tcW w:w="2158" w:type="dxa"/>
            <w:vAlign w:val="bottom"/>
          </w:tcPr>
          <w:p w14:paraId="5B809A2F" w14:textId="1C0C3A9A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C-X-C motif chemokine</w:t>
            </w:r>
          </w:p>
        </w:tc>
        <w:tc>
          <w:tcPr>
            <w:tcW w:w="905" w:type="dxa"/>
            <w:vAlign w:val="bottom"/>
          </w:tcPr>
          <w:p w14:paraId="6FA7EF1D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5D490FD0" w14:textId="55898194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222" w:type="dxa"/>
            <w:vAlign w:val="bottom"/>
          </w:tcPr>
          <w:p w14:paraId="56F07E9F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3A3475AC" w14:textId="179EEE86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-2,906297174</w:t>
            </w:r>
          </w:p>
        </w:tc>
      </w:tr>
      <w:tr w:rsidR="00354A3D" w14:paraId="797FAF86" w14:textId="77777777" w:rsidTr="00582790">
        <w:tc>
          <w:tcPr>
            <w:tcW w:w="1228" w:type="dxa"/>
            <w:vAlign w:val="bottom"/>
          </w:tcPr>
          <w:p w14:paraId="699DDF69" w14:textId="473150D0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CXCL8</w:t>
            </w:r>
          </w:p>
        </w:tc>
        <w:tc>
          <w:tcPr>
            <w:tcW w:w="2007" w:type="dxa"/>
            <w:vAlign w:val="bottom"/>
          </w:tcPr>
          <w:p w14:paraId="6890C198" w14:textId="49F61600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169429</w:t>
            </w:r>
          </w:p>
        </w:tc>
        <w:tc>
          <w:tcPr>
            <w:tcW w:w="2158" w:type="dxa"/>
            <w:vAlign w:val="bottom"/>
          </w:tcPr>
          <w:p w14:paraId="145FC721" w14:textId="2A6C900B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 xml:space="preserve">C-X-C motif chemokine ligand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5" w:type="dxa"/>
            <w:vAlign w:val="bottom"/>
          </w:tcPr>
          <w:p w14:paraId="3966E779" w14:textId="02E4B4E0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1384" w:type="dxa"/>
            <w:vAlign w:val="bottom"/>
          </w:tcPr>
          <w:p w14:paraId="3F198C92" w14:textId="05D2A5C3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222" w:type="dxa"/>
            <w:vAlign w:val="bottom"/>
          </w:tcPr>
          <w:p w14:paraId="52329A66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6EBD9165" w14:textId="628AA9DD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4,1058954</w:t>
            </w:r>
          </w:p>
        </w:tc>
      </w:tr>
      <w:tr w:rsidR="00354A3D" w14:paraId="790DDBD0" w14:textId="77777777" w:rsidTr="00582790">
        <w:tc>
          <w:tcPr>
            <w:tcW w:w="1228" w:type="dxa"/>
            <w:vAlign w:val="bottom"/>
          </w:tcPr>
          <w:p w14:paraId="327D8DCF" w14:textId="7CA37A7E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CYBB</w:t>
            </w:r>
          </w:p>
        </w:tc>
        <w:tc>
          <w:tcPr>
            <w:tcW w:w="2007" w:type="dxa"/>
            <w:vAlign w:val="bottom"/>
          </w:tcPr>
          <w:p w14:paraId="15B607DB" w14:textId="269F339A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165168</w:t>
            </w:r>
          </w:p>
        </w:tc>
        <w:tc>
          <w:tcPr>
            <w:tcW w:w="2158" w:type="dxa"/>
            <w:vAlign w:val="bottom"/>
          </w:tcPr>
          <w:p w14:paraId="0358253E" w14:textId="7BAA187B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cytochrome b-245 beta chain</w:t>
            </w:r>
          </w:p>
        </w:tc>
        <w:tc>
          <w:tcPr>
            <w:tcW w:w="905" w:type="dxa"/>
            <w:vAlign w:val="bottom"/>
          </w:tcPr>
          <w:p w14:paraId="67997657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59D35FDC" w14:textId="01531EF5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222" w:type="dxa"/>
            <w:vAlign w:val="bottom"/>
          </w:tcPr>
          <w:p w14:paraId="1D1154EA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5D0DE4C2" w14:textId="1D147AE4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</w:tr>
      <w:tr w:rsidR="00354A3D" w14:paraId="678D1023" w14:textId="77777777" w:rsidTr="00582790">
        <w:tc>
          <w:tcPr>
            <w:tcW w:w="1228" w:type="dxa"/>
            <w:vAlign w:val="bottom"/>
          </w:tcPr>
          <w:p w14:paraId="23B6A5A3" w14:textId="35BB41D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FASLG</w:t>
            </w:r>
          </w:p>
        </w:tc>
        <w:tc>
          <w:tcPr>
            <w:tcW w:w="2007" w:type="dxa"/>
            <w:vAlign w:val="bottom"/>
          </w:tcPr>
          <w:p w14:paraId="30FD276C" w14:textId="6BD993BE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117560</w:t>
            </w:r>
          </w:p>
        </w:tc>
        <w:tc>
          <w:tcPr>
            <w:tcW w:w="2158" w:type="dxa"/>
            <w:vAlign w:val="bottom"/>
          </w:tcPr>
          <w:p w14:paraId="7ADE1F77" w14:textId="3283779D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Fas ligand</w:t>
            </w:r>
          </w:p>
        </w:tc>
        <w:tc>
          <w:tcPr>
            <w:tcW w:w="905" w:type="dxa"/>
            <w:vAlign w:val="bottom"/>
          </w:tcPr>
          <w:p w14:paraId="366A1224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40AC8F87" w14:textId="51E48736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222" w:type="dxa"/>
            <w:vAlign w:val="bottom"/>
          </w:tcPr>
          <w:p w14:paraId="370AFAFF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669E7220" w14:textId="4E281D2E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</w:tr>
      <w:tr w:rsidR="00354A3D" w14:paraId="49DE6DE8" w14:textId="77777777" w:rsidTr="00582790">
        <w:tc>
          <w:tcPr>
            <w:tcW w:w="1228" w:type="dxa"/>
            <w:vAlign w:val="bottom"/>
          </w:tcPr>
          <w:p w14:paraId="29B0F8BD" w14:textId="73F44513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2007" w:type="dxa"/>
            <w:vAlign w:val="bottom"/>
          </w:tcPr>
          <w:p w14:paraId="05434554" w14:textId="7D0AE229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069482</w:t>
            </w:r>
          </w:p>
        </w:tc>
        <w:tc>
          <w:tcPr>
            <w:tcW w:w="2158" w:type="dxa"/>
            <w:vAlign w:val="bottom"/>
          </w:tcPr>
          <w:p w14:paraId="00C752C1" w14:textId="5A99C182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galanin and GMAP prepropeptide</w:t>
            </w:r>
          </w:p>
        </w:tc>
        <w:tc>
          <w:tcPr>
            <w:tcW w:w="905" w:type="dxa"/>
            <w:vAlign w:val="bottom"/>
          </w:tcPr>
          <w:p w14:paraId="79BE622B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1F8643B8" w14:textId="2647D8B9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222" w:type="dxa"/>
            <w:vAlign w:val="bottom"/>
          </w:tcPr>
          <w:p w14:paraId="7CE0A914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51B28D2A" w14:textId="3C905EC9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-3,29932335</w:t>
            </w:r>
          </w:p>
        </w:tc>
      </w:tr>
      <w:tr w:rsidR="00354A3D" w14:paraId="2820143C" w14:textId="77777777" w:rsidTr="00582790">
        <w:tc>
          <w:tcPr>
            <w:tcW w:w="1228" w:type="dxa"/>
            <w:vAlign w:val="bottom"/>
          </w:tcPr>
          <w:p w14:paraId="752B3B77" w14:textId="09911FD6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GZMA</w:t>
            </w:r>
          </w:p>
        </w:tc>
        <w:tc>
          <w:tcPr>
            <w:tcW w:w="2007" w:type="dxa"/>
            <w:vAlign w:val="bottom"/>
          </w:tcPr>
          <w:p w14:paraId="16952A6F" w14:textId="1F7F0DEA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145649</w:t>
            </w:r>
          </w:p>
        </w:tc>
        <w:tc>
          <w:tcPr>
            <w:tcW w:w="2158" w:type="dxa"/>
            <w:vAlign w:val="bottom"/>
          </w:tcPr>
          <w:p w14:paraId="7389B4DF" w14:textId="6A032C6E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granzyme A</w:t>
            </w:r>
          </w:p>
        </w:tc>
        <w:tc>
          <w:tcPr>
            <w:tcW w:w="905" w:type="dxa"/>
            <w:vAlign w:val="bottom"/>
          </w:tcPr>
          <w:p w14:paraId="04ECB2F8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548B717D" w14:textId="4E187C76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222" w:type="dxa"/>
            <w:vAlign w:val="bottom"/>
          </w:tcPr>
          <w:p w14:paraId="048DA733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35B97DE9" w14:textId="65296173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</w:tr>
      <w:tr w:rsidR="00354A3D" w14:paraId="22A2FBBF" w14:textId="77777777" w:rsidTr="00582790">
        <w:tc>
          <w:tcPr>
            <w:tcW w:w="1228" w:type="dxa"/>
            <w:vAlign w:val="bottom"/>
          </w:tcPr>
          <w:p w14:paraId="71B50B4C" w14:textId="7F8C782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ICOSLG</w:t>
            </w:r>
          </w:p>
        </w:tc>
        <w:tc>
          <w:tcPr>
            <w:tcW w:w="2007" w:type="dxa"/>
            <w:vAlign w:val="bottom"/>
          </w:tcPr>
          <w:p w14:paraId="497F6A14" w14:textId="4AEA684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160223</w:t>
            </w:r>
          </w:p>
        </w:tc>
        <w:tc>
          <w:tcPr>
            <w:tcW w:w="2158" w:type="dxa"/>
            <w:vAlign w:val="bottom"/>
          </w:tcPr>
          <w:p w14:paraId="38156AB1" w14:textId="38A728EB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inducible T cell costimulator ligand</w:t>
            </w:r>
          </w:p>
        </w:tc>
        <w:tc>
          <w:tcPr>
            <w:tcW w:w="905" w:type="dxa"/>
            <w:vAlign w:val="bottom"/>
          </w:tcPr>
          <w:p w14:paraId="28AAD195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12797D8B" w14:textId="77C1B99B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222" w:type="dxa"/>
            <w:vAlign w:val="bottom"/>
          </w:tcPr>
          <w:p w14:paraId="59D1FE02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75358E5A" w14:textId="690563D2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</w:tr>
      <w:tr w:rsidR="00354A3D" w14:paraId="73670C87" w14:textId="77777777" w:rsidTr="00582790">
        <w:tc>
          <w:tcPr>
            <w:tcW w:w="1228" w:type="dxa"/>
            <w:vAlign w:val="bottom"/>
          </w:tcPr>
          <w:p w14:paraId="61A09B30" w14:textId="0ED36288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IL12A</w:t>
            </w:r>
          </w:p>
        </w:tc>
        <w:tc>
          <w:tcPr>
            <w:tcW w:w="2007" w:type="dxa"/>
            <w:vAlign w:val="bottom"/>
          </w:tcPr>
          <w:p w14:paraId="696E613E" w14:textId="5E77BCD1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168811</w:t>
            </w:r>
          </w:p>
        </w:tc>
        <w:tc>
          <w:tcPr>
            <w:tcW w:w="2158" w:type="dxa"/>
            <w:vAlign w:val="bottom"/>
          </w:tcPr>
          <w:p w14:paraId="4A957B70" w14:textId="5AD472E8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interleukin 12A</w:t>
            </w:r>
          </w:p>
        </w:tc>
        <w:tc>
          <w:tcPr>
            <w:tcW w:w="905" w:type="dxa"/>
            <w:vAlign w:val="bottom"/>
          </w:tcPr>
          <w:p w14:paraId="63AD5173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5260578B" w14:textId="35837DD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222" w:type="dxa"/>
            <w:vAlign w:val="bottom"/>
          </w:tcPr>
          <w:p w14:paraId="550B5014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1AC0D98F" w14:textId="0418590D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</w:tr>
      <w:tr w:rsidR="00354A3D" w14:paraId="79C54048" w14:textId="77777777" w:rsidTr="00582790">
        <w:tc>
          <w:tcPr>
            <w:tcW w:w="1228" w:type="dxa"/>
            <w:vAlign w:val="bottom"/>
          </w:tcPr>
          <w:p w14:paraId="53587F1E" w14:textId="351CE7A5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IL12B</w:t>
            </w:r>
          </w:p>
        </w:tc>
        <w:tc>
          <w:tcPr>
            <w:tcW w:w="2007" w:type="dxa"/>
            <w:vAlign w:val="bottom"/>
          </w:tcPr>
          <w:p w14:paraId="05118748" w14:textId="30EF66F4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113302</w:t>
            </w:r>
          </w:p>
        </w:tc>
        <w:tc>
          <w:tcPr>
            <w:tcW w:w="2158" w:type="dxa"/>
            <w:vAlign w:val="bottom"/>
          </w:tcPr>
          <w:p w14:paraId="0C7F7F6B" w14:textId="46DCFB80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interleukin 12B</w:t>
            </w:r>
          </w:p>
        </w:tc>
        <w:tc>
          <w:tcPr>
            <w:tcW w:w="905" w:type="dxa"/>
            <w:vAlign w:val="bottom"/>
          </w:tcPr>
          <w:p w14:paraId="1247F06F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4EC1255C" w14:textId="3114A083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222" w:type="dxa"/>
            <w:vAlign w:val="bottom"/>
          </w:tcPr>
          <w:p w14:paraId="62C316F5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55D8D08B" w14:textId="67A688DC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</w:tr>
      <w:tr w:rsidR="00354A3D" w14:paraId="76FFED3A" w14:textId="77777777" w:rsidTr="00582790">
        <w:tc>
          <w:tcPr>
            <w:tcW w:w="1228" w:type="dxa"/>
            <w:vAlign w:val="bottom"/>
          </w:tcPr>
          <w:p w14:paraId="1F3FF78E" w14:textId="7ADD55A2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KLRD1</w:t>
            </w:r>
          </w:p>
        </w:tc>
        <w:tc>
          <w:tcPr>
            <w:tcW w:w="2007" w:type="dxa"/>
            <w:vAlign w:val="bottom"/>
          </w:tcPr>
          <w:p w14:paraId="7408BD8D" w14:textId="182B0F68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134539</w:t>
            </w:r>
          </w:p>
        </w:tc>
        <w:tc>
          <w:tcPr>
            <w:tcW w:w="2158" w:type="dxa"/>
            <w:vAlign w:val="bottom"/>
          </w:tcPr>
          <w:p w14:paraId="0E5CC88E" w14:textId="422D73C4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killer cell lectin like receptor D1</w:t>
            </w:r>
          </w:p>
        </w:tc>
        <w:tc>
          <w:tcPr>
            <w:tcW w:w="905" w:type="dxa"/>
            <w:vAlign w:val="bottom"/>
          </w:tcPr>
          <w:p w14:paraId="1886AC81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7F04EAB7" w14:textId="0CB8DBBB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222" w:type="dxa"/>
            <w:vAlign w:val="bottom"/>
          </w:tcPr>
          <w:p w14:paraId="7AAD653D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6BA368FF" w14:textId="62305ECB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</w:tr>
      <w:tr w:rsidR="00354A3D" w14:paraId="4A83BEF9" w14:textId="77777777" w:rsidTr="00582790">
        <w:tc>
          <w:tcPr>
            <w:tcW w:w="1228" w:type="dxa"/>
            <w:vAlign w:val="bottom"/>
          </w:tcPr>
          <w:p w14:paraId="533CCE2B" w14:textId="74B18CDA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LAG3</w:t>
            </w:r>
          </w:p>
        </w:tc>
        <w:tc>
          <w:tcPr>
            <w:tcW w:w="2007" w:type="dxa"/>
            <w:vAlign w:val="bottom"/>
          </w:tcPr>
          <w:p w14:paraId="5EBE2A73" w14:textId="5A7571BE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089692</w:t>
            </w:r>
          </w:p>
        </w:tc>
        <w:tc>
          <w:tcPr>
            <w:tcW w:w="2158" w:type="dxa"/>
            <w:vAlign w:val="bottom"/>
          </w:tcPr>
          <w:p w14:paraId="406F6E05" w14:textId="0B74DA12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lymphocyte activating 3</w:t>
            </w:r>
          </w:p>
        </w:tc>
        <w:tc>
          <w:tcPr>
            <w:tcW w:w="905" w:type="dxa"/>
            <w:vAlign w:val="bottom"/>
          </w:tcPr>
          <w:p w14:paraId="0DDC9368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039C3F4F" w14:textId="77EEC154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222" w:type="dxa"/>
            <w:vAlign w:val="bottom"/>
          </w:tcPr>
          <w:p w14:paraId="1C3564DC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726C9457" w14:textId="2CE134A5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-1,792308183</w:t>
            </w:r>
          </w:p>
        </w:tc>
      </w:tr>
      <w:tr w:rsidR="00354A3D" w14:paraId="779D05DE" w14:textId="77777777" w:rsidTr="00582790">
        <w:tc>
          <w:tcPr>
            <w:tcW w:w="1228" w:type="dxa"/>
            <w:vAlign w:val="bottom"/>
          </w:tcPr>
          <w:p w14:paraId="3B42298E" w14:textId="56AD6BDE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LGALS9</w:t>
            </w:r>
          </w:p>
        </w:tc>
        <w:tc>
          <w:tcPr>
            <w:tcW w:w="2007" w:type="dxa"/>
            <w:vAlign w:val="bottom"/>
          </w:tcPr>
          <w:p w14:paraId="7440F0EB" w14:textId="560FF9E4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168961</w:t>
            </w:r>
          </w:p>
        </w:tc>
        <w:tc>
          <w:tcPr>
            <w:tcW w:w="2158" w:type="dxa"/>
            <w:vAlign w:val="bottom"/>
          </w:tcPr>
          <w:p w14:paraId="7A675A62" w14:textId="25B67DE2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galectin 9</w:t>
            </w:r>
          </w:p>
        </w:tc>
        <w:tc>
          <w:tcPr>
            <w:tcW w:w="905" w:type="dxa"/>
            <w:vAlign w:val="bottom"/>
          </w:tcPr>
          <w:p w14:paraId="6A035AE9" w14:textId="1A970245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GAL9</w:t>
            </w:r>
          </w:p>
        </w:tc>
        <w:tc>
          <w:tcPr>
            <w:tcW w:w="1384" w:type="dxa"/>
            <w:vAlign w:val="bottom"/>
          </w:tcPr>
          <w:p w14:paraId="1BAFF436" w14:textId="3D1AE238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222" w:type="dxa"/>
            <w:vAlign w:val="bottom"/>
          </w:tcPr>
          <w:p w14:paraId="48387490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0124B0BD" w14:textId="09091F5B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</w:tr>
      <w:tr w:rsidR="00354A3D" w14:paraId="204BE380" w14:textId="77777777" w:rsidTr="00582790">
        <w:tc>
          <w:tcPr>
            <w:tcW w:w="1228" w:type="dxa"/>
            <w:vAlign w:val="bottom"/>
          </w:tcPr>
          <w:p w14:paraId="5DF7133A" w14:textId="3E0491BE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MMP7</w:t>
            </w:r>
          </w:p>
        </w:tc>
        <w:tc>
          <w:tcPr>
            <w:tcW w:w="2007" w:type="dxa"/>
            <w:vAlign w:val="bottom"/>
          </w:tcPr>
          <w:p w14:paraId="6AA98DEE" w14:textId="5057FBE4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137673</w:t>
            </w:r>
          </w:p>
        </w:tc>
        <w:tc>
          <w:tcPr>
            <w:tcW w:w="2158" w:type="dxa"/>
            <w:vAlign w:val="bottom"/>
          </w:tcPr>
          <w:p w14:paraId="05B6D8F4" w14:textId="7E6F8E12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matrix metallopeptidase 7</w:t>
            </w:r>
          </w:p>
        </w:tc>
        <w:tc>
          <w:tcPr>
            <w:tcW w:w="905" w:type="dxa"/>
            <w:vAlign w:val="bottom"/>
          </w:tcPr>
          <w:p w14:paraId="52ADB4EC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6D4D11A2" w14:textId="62F18691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222" w:type="dxa"/>
            <w:vAlign w:val="bottom"/>
          </w:tcPr>
          <w:p w14:paraId="40AA77A7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7D00BC7C" w14:textId="12D3CCA5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</w:tr>
      <w:tr w:rsidR="00354A3D" w14:paraId="4DACA3DC" w14:textId="77777777" w:rsidTr="00582790">
        <w:tc>
          <w:tcPr>
            <w:tcW w:w="1228" w:type="dxa"/>
            <w:vAlign w:val="bottom"/>
          </w:tcPr>
          <w:p w14:paraId="1A63621F" w14:textId="625E909C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CR1</w:t>
            </w:r>
          </w:p>
        </w:tc>
        <w:tc>
          <w:tcPr>
            <w:tcW w:w="2007" w:type="dxa"/>
            <w:vAlign w:val="bottom"/>
          </w:tcPr>
          <w:p w14:paraId="71B7F0B6" w14:textId="60DE9320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189430</w:t>
            </w:r>
          </w:p>
        </w:tc>
        <w:tc>
          <w:tcPr>
            <w:tcW w:w="2158" w:type="dxa"/>
            <w:vAlign w:val="bottom"/>
          </w:tcPr>
          <w:p w14:paraId="389A71D3" w14:textId="58D4E5D6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atural cytotoxicity triggering receptor 1</w:t>
            </w:r>
          </w:p>
        </w:tc>
        <w:tc>
          <w:tcPr>
            <w:tcW w:w="905" w:type="dxa"/>
            <w:vAlign w:val="bottom"/>
          </w:tcPr>
          <w:p w14:paraId="180D814C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7FA4DFE6" w14:textId="13DED816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222" w:type="dxa"/>
            <w:vAlign w:val="bottom"/>
          </w:tcPr>
          <w:p w14:paraId="732E6FE4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00D02F21" w14:textId="167A50CE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5,100065251</w:t>
            </w:r>
          </w:p>
        </w:tc>
      </w:tr>
      <w:tr w:rsidR="00354A3D" w14:paraId="4957B04D" w14:textId="77777777" w:rsidTr="00582790">
        <w:tc>
          <w:tcPr>
            <w:tcW w:w="1228" w:type="dxa"/>
            <w:vAlign w:val="bottom"/>
          </w:tcPr>
          <w:p w14:paraId="73170277" w14:textId="6D7AA54E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PDCD1</w:t>
            </w:r>
          </w:p>
        </w:tc>
        <w:tc>
          <w:tcPr>
            <w:tcW w:w="2007" w:type="dxa"/>
            <w:vAlign w:val="bottom"/>
          </w:tcPr>
          <w:p w14:paraId="54C688D7" w14:textId="1524A390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188389</w:t>
            </w:r>
          </w:p>
        </w:tc>
        <w:tc>
          <w:tcPr>
            <w:tcW w:w="2158" w:type="dxa"/>
            <w:vAlign w:val="bottom"/>
          </w:tcPr>
          <w:p w14:paraId="5F7C7273" w14:textId="277E94FE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programmed cell death 1</w:t>
            </w:r>
          </w:p>
        </w:tc>
        <w:tc>
          <w:tcPr>
            <w:tcW w:w="905" w:type="dxa"/>
            <w:vAlign w:val="bottom"/>
          </w:tcPr>
          <w:p w14:paraId="443F9785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39B06F66" w14:textId="39716D53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222" w:type="dxa"/>
            <w:vAlign w:val="bottom"/>
          </w:tcPr>
          <w:p w14:paraId="40AE816F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310FE1D7" w14:textId="5F8932E4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</w:tr>
      <w:tr w:rsidR="00354A3D" w14:paraId="104FA528" w14:textId="77777777" w:rsidTr="00582790">
        <w:tc>
          <w:tcPr>
            <w:tcW w:w="1228" w:type="dxa"/>
            <w:vAlign w:val="bottom"/>
          </w:tcPr>
          <w:p w14:paraId="44134BFB" w14:textId="2D7240A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PGF</w:t>
            </w:r>
          </w:p>
        </w:tc>
        <w:tc>
          <w:tcPr>
            <w:tcW w:w="2007" w:type="dxa"/>
            <w:vAlign w:val="bottom"/>
          </w:tcPr>
          <w:p w14:paraId="3356C1CA" w14:textId="132708C2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119630</w:t>
            </w:r>
          </w:p>
        </w:tc>
        <w:tc>
          <w:tcPr>
            <w:tcW w:w="2158" w:type="dxa"/>
            <w:vAlign w:val="bottom"/>
          </w:tcPr>
          <w:p w14:paraId="2255218D" w14:textId="6D0F1EE9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placental growth factor</w:t>
            </w:r>
          </w:p>
        </w:tc>
        <w:tc>
          <w:tcPr>
            <w:tcW w:w="905" w:type="dxa"/>
            <w:vAlign w:val="bottom"/>
          </w:tcPr>
          <w:p w14:paraId="36F4D66B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78078714" w14:textId="4D6F76DC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222" w:type="dxa"/>
            <w:vAlign w:val="bottom"/>
          </w:tcPr>
          <w:p w14:paraId="53D602D3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661A0C1D" w14:textId="6A0E1332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1,045135477</w:t>
            </w:r>
          </w:p>
        </w:tc>
      </w:tr>
      <w:tr w:rsidR="00354A3D" w14:paraId="6DA4A9F3" w14:textId="77777777" w:rsidTr="00582790">
        <w:tc>
          <w:tcPr>
            <w:tcW w:w="1228" w:type="dxa"/>
            <w:vAlign w:val="bottom"/>
          </w:tcPr>
          <w:p w14:paraId="5A7FA33B" w14:textId="39035DF3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TEK</w:t>
            </w:r>
          </w:p>
        </w:tc>
        <w:tc>
          <w:tcPr>
            <w:tcW w:w="2007" w:type="dxa"/>
            <w:vAlign w:val="bottom"/>
          </w:tcPr>
          <w:p w14:paraId="6DA5F502" w14:textId="5138059F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120156</w:t>
            </w:r>
          </w:p>
        </w:tc>
        <w:tc>
          <w:tcPr>
            <w:tcW w:w="2158" w:type="dxa"/>
            <w:vAlign w:val="bottom"/>
          </w:tcPr>
          <w:p w14:paraId="12B5411F" w14:textId="43D76C45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TEK receptor tyrosine kinase</w:t>
            </w:r>
          </w:p>
        </w:tc>
        <w:tc>
          <w:tcPr>
            <w:tcW w:w="905" w:type="dxa"/>
            <w:vAlign w:val="bottom"/>
          </w:tcPr>
          <w:p w14:paraId="4E8FEB3F" w14:textId="4866A25D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TIE2</w:t>
            </w:r>
          </w:p>
        </w:tc>
        <w:tc>
          <w:tcPr>
            <w:tcW w:w="1384" w:type="dxa"/>
            <w:vAlign w:val="bottom"/>
          </w:tcPr>
          <w:p w14:paraId="5DE54855" w14:textId="669A6906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222" w:type="dxa"/>
            <w:vAlign w:val="bottom"/>
          </w:tcPr>
          <w:p w14:paraId="4014C65C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4A425431" w14:textId="6116CDEC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</w:tr>
      <w:tr w:rsidR="00354A3D" w14:paraId="28D0BEFA" w14:textId="77777777" w:rsidTr="00582790">
        <w:tc>
          <w:tcPr>
            <w:tcW w:w="1228" w:type="dxa"/>
            <w:vAlign w:val="bottom"/>
          </w:tcPr>
          <w:p w14:paraId="6118BA6C" w14:textId="42E6D36A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2007" w:type="dxa"/>
            <w:vAlign w:val="bottom"/>
          </w:tcPr>
          <w:p w14:paraId="0CB4B7B3" w14:textId="2C496CF0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232810</w:t>
            </w:r>
          </w:p>
        </w:tc>
        <w:tc>
          <w:tcPr>
            <w:tcW w:w="2158" w:type="dxa"/>
            <w:vAlign w:val="bottom"/>
          </w:tcPr>
          <w:p w14:paraId="0BF8082D" w14:textId="460658AE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tumor necrosis factor</w:t>
            </w:r>
          </w:p>
        </w:tc>
        <w:tc>
          <w:tcPr>
            <w:tcW w:w="905" w:type="dxa"/>
            <w:vAlign w:val="bottom"/>
          </w:tcPr>
          <w:p w14:paraId="455E5806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054B581C" w14:textId="0F42E898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222" w:type="dxa"/>
            <w:vAlign w:val="bottom"/>
          </w:tcPr>
          <w:p w14:paraId="367FCB97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536D728F" w14:textId="33531FB5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</w:tr>
      <w:tr w:rsidR="00354A3D" w14:paraId="0286967D" w14:textId="77777777" w:rsidTr="00582790">
        <w:tc>
          <w:tcPr>
            <w:tcW w:w="1228" w:type="dxa"/>
            <w:vAlign w:val="bottom"/>
          </w:tcPr>
          <w:p w14:paraId="6B3B4D4A" w14:textId="16F440DE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TNFRSF21</w:t>
            </w:r>
          </w:p>
        </w:tc>
        <w:tc>
          <w:tcPr>
            <w:tcW w:w="2007" w:type="dxa"/>
            <w:vAlign w:val="bottom"/>
          </w:tcPr>
          <w:p w14:paraId="5D11133B" w14:textId="33693D85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146072</w:t>
            </w:r>
          </w:p>
        </w:tc>
        <w:tc>
          <w:tcPr>
            <w:tcW w:w="2158" w:type="dxa"/>
            <w:vAlign w:val="bottom"/>
          </w:tcPr>
          <w:p w14:paraId="731BA84E" w14:textId="0EE1519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TNF receptor superfamily member 21</w:t>
            </w:r>
          </w:p>
        </w:tc>
        <w:tc>
          <w:tcPr>
            <w:tcW w:w="905" w:type="dxa"/>
            <w:vAlign w:val="bottom"/>
          </w:tcPr>
          <w:p w14:paraId="0714AB6E" w14:textId="658F0620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DR6</w:t>
            </w:r>
          </w:p>
        </w:tc>
        <w:tc>
          <w:tcPr>
            <w:tcW w:w="1384" w:type="dxa"/>
            <w:vAlign w:val="bottom"/>
          </w:tcPr>
          <w:p w14:paraId="7CCB43C9" w14:textId="5D7F3BE4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222" w:type="dxa"/>
            <w:vAlign w:val="bottom"/>
          </w:tcPr>
          <w:p w14:paraId="1CF46823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62E1910D" w14:textId="564C4A7E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-2,05771898</w:t>
            </w:r>
          </w:p>
        </w:tc>
      </w:tr>
      <w:tr w:rsidR="00354A3D" w14:paraId="29649950" w14:textId="77777777" w:rsidTr="00582790">
        <w:tc>
          <w:tcPr>
            <w:tcW w:w="1228" w:type="dxa"/>
            <w:vAlign w:val="bottom"/>
          </w:tcPr>
          <w:p w14:paraId="0047E912" w14:textId="47D2B1FE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TNFRSF4</w:t>
            </w:r>
          </w:p>
        </w:tc>
        <w:tc>
          <w:tcPr>
            <w:tcW w:w="2007" w:type="dxa"/>
            <w:vAlign w:val="bottom"/>
          </w:tcPr>
          <w:p w14:paraId="61C4F8BC" w14:textId="79033E8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186827</w:t>
            </w:r>
          </w:p>
        </w:tc>
        <w:tc>
          <w:tcPr>
            <w:tcW w:w="2158" w:type="dxa"/>
            <w:vAlign w:val="bottom"/>
          </w:tcPr>
          <w:p w14:paraId="5C8720AD" w14:textId="2E7290A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TNF receptor superfamily member 4</w:t>
            </w:r>
          </w:p>
        </w:tc>
        <w:tc>
          <w:tcPr>
            <w:tcW w:w="905" w:type="dxa"/>
            <w:vAlign w:val="bottom"/>
          </w:tcPr>
          <w:p w14:paraId="46FD7B5E" w14:textId="0DE92EE6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Ox40</w:t>
            </w:r>
          </w:p>
        </w:tc>
        <w:tc>
          <w:tcPr>
            <w:tcW w:w="1384" w:type="dxa"/>
            <w:vAlign w:val="bottom"/>
          </w:tcPr>
          <w:p w14:paraId="5CEE263A" w14:textId="175D76CC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222" w:type="dxa"/>
            <w:vAlign w:val="bottom"/>
          </w:tcPr>
          <w:p w14:paraId="373D681F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5450589E" w14:textId="482BC814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</w:tr>
      <w:tr w:rsidR="00354A3D" w14:paraId="0E908F6C" w14:textId="77777777" w:rsidTr="00582790">
        <w:tc>
          <w:tcPr>
            <w:tcW w:w="1228" w:type="dxa"/>
            <w:vAlign w:val="bottom"/>
          </w:tcPr>
          <w:p w14:paraId="135A6BD4" w14:textId="52A783CD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TNFRSF9</w:t>
            </w:r>
          </w:p>
        </w:tc>
        <w:tc>
          <w:tcPr>
            <w:tcW w:w="2007" w:type="dxa"/>
            <w:vAlign w:val="bottom"/>
          </w:tcPr>
          <w:p w14:paraId="0EE76EB9" w14:textId="7F7835D2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ENSG00000049249</w:t>
            </w:r>
          </w:p>
        </w:tc>
        <w:tc>
          <w:tcPr>
            <w:tcW w:w="2158" w:type="dxa"/>
            <w:vAlign w:val="bottom"/>
          </w:tcPr>
          <w:p w14:paraId="5F8F665A" w14:textId="115A9470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TNF receptor superfamily member 9</w:t>
            </w:r>
          </w:p>
        </w:tc>
        <w:tc>
          <w:tcPr>
            <w:tcW w:w="905" w:type="dxa"/>
            <w:vAlign w:val="bottom"/>
          </w:tcPr>
          <w:p w14:paraId="1B567EE9" w14:textId="744C2080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CD137</w:t>
            </w:r>
          </w:p>
        </w:tc>
        <w:tc>
          <w:tcPr>
            <w:tcW w:w="1384" w:type="dxa"/>
            <w:vAlign w:val="bottom"/>
          </w:tcPr>
          <w:p w14:paraId="7F17A36E" w14:textId="4052E9A5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222" w:type="dxa"/>
            <w:vAlign w:val="bottom"/>
          </w:tcPr>
          <w:p w14:paraId="48E5A2E7" w14:textId="77777777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  <w:vAlign w:val="bottom"/>
          </w:tcPr>
          <w:p w14:paraId="2C1A7894" w14:textId="1B2B5209" w:rsidR="00354A3D" w:rsidRPr="00354A3D" w:rsidRDefault="00354A3D" w:rsidP="00354A3D">
            <w:pPr>
              <w:rPr>
                <w:rFonts w:ascii="Arial" w:hAnsi="Arial" w:cs="Arial"/>
                <w:sz w:val="20"/>
                <w:szCs w:val="20"/>
              </w:rPr>
            </w:pPr>
            <w:r w:rsidRPr="00354A3D">
              <w:rPr>
                <w:rFonts w:ascii="Arial" w:hAnsi="Arial" w:cs="Arial"/>
                <w:color w:val="000000"/>
                <w:sz w:val="20"/>
                <w:szCs w:val="20"/>
              </w:rPr>
              <w:t>no change</w:t>
            </w:r>
          </w:p>
        </w:tc>
      </w:tr>
    </w:tbl>
    <w:p w14:paraId="5A6FD3F4" w14:textId="77777777" w:rsidR="00790F90" w:rsidRDefault="00790F90"/>
    <w:p w14:paraId="3241C28A" w14:textId="77777777" w:rsidR="00C163BA" w:rsidRDefault="00C163BA">
      <w:bookmarkStart w:id="0" w:name="_GoBack"/>
      <w:bookmarkEnd w:id="0"/>
    </w:p>
    <w:sectPr w:rsidR="00C163BA" w:rsidSect="00C163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A3D"/>
    <w:rsid w:val="00001BF9"/>
    <w:rsid w:val="000071D9"/>
    <w:rsid w:val="0000748B"/>
    <w:rsid w:val="000138B8"/>
    <w:rsid w:val="000152DA"/>
    <w:rsid w:val="00022FCD"/>
    <w:rsid w:val="00025EBD"/>
    <w:rsid w:val="00035BC7"/>
    <w:rsid w:val="00040254"/>
    <w:rsid w:val="00041743"/>
    <w:rsid w:val="000459B8"/>
    <w:rsid w:val="0004631A"/>
    <w:rsid w:val="000508B2"/>
    <w:rsid w:val="00052741"/>
    <w:rsid w:val="0005764D"/>
    <w:rsid w:val="000659DF"/>
    <w:rsid w:val="0007285F"/>
    <w:rsid w:val="0007672B"/>
    <w:rsid w:val="000773AD"/>
    <w:rsid w:val="000843C1"/>
    <w:rsid w:val="00085D30"/>
    <w:rsid w:val="00091FAB"/>
    <w:rsid w:val="0009763C"/>
    <w:rsid w:val="000A4A96"/>
    <w:rsid w:val="000B53F8"/>
    <w:rsid w:val="000B55E9"/>
    <w:rsid w:val="000B5E3B"/>
    <w:rsid w:val="000C0CEE"/>
    <w:rsid w:val="000C2B99"/>
    <w:rsid w:val="000C3BD3"/>
    <w:rsid w:val="000D6BB2"/>
    <w:rsid w:val="000E0137"/>
    <w:rsid w:val="000E38D0"/>
    <w:rsid w:val="000F1385"/>
    <w:rsid w:val="00105701"/>
    <w:rsid w:val="00114434"/>
    <w:rsid w:val="0011465D"/>
    <w:rsid w:val="00115B7C"/>
    <w:rsid w:val="0011693F"/>
    <w:rsid w:val="00121495"/>
    <w:rsid w:val="00121693"/>
    <w:rsid w:val="00141BB4"/>
    <w:rsid w:val="00142000"/>
    <w:rsid w:val="00150BE8"/>
    <w:rsid w:val="00151CC7"/>
    <w:rsid w:val="00153E9A"/>
    <w:rsid w:val="0016075D"/>
    <w:rsid w:val="00161766"/>
    <w:rsid w:val="00174628"/>
    <w:rsid w:val="00175373"/>
    <w:rsid w:val="00175E37"/>
    <w:rsid w:val="00181431"/>
    <w:rsid w:val="00184FF8"/>
    <w:rsid w:val="00185E01"/>
    <w:rsid w:val="0019195F"/>
    <w:rsid w:val="001A2849"/>
    <w:rsid w:val="001B289F"/>
    <w:rsid w:val="001B33D0"/>
    <w:rsid w:val="001B6FC7"/>
    <w:rsid w:val="001C3887"/>
    <w:rsid w:val="001C523F"/>
    <w:rsid w:val="001C5D24"/>
    <w:rsid w:val="001D092B"/>
    <w:rsid w:val="001D20FD"/>
    <w:rsid w:val="001E0B22"/>
    <w:rsid w:val="001F7380"/>
    <w:rsid w:val="00201608"/>
    <w:rsid w:val="0020590F"/>
    <w:rsid w:val="00207264"/>
    <w:rsid w:val="00211E38"/>
    <w:rsid w:val="00215111"/>
    <w:rsid w:val="0022028C"/>
    <w:rsid w:val="002213C0"/>
    <w:rsid w:val="00223FD5"/>
    <w:rsid w:val="002346A9"/>
    <w:rsid w:val="00235E56"/>
    <w:rsid w:val="00237FBD"/>
    <w:rsid w:val="00251DE7"/>
    <w:rsid w:val="00254454"/>
    <w:rsid w:val="002565A8"/>
    <w:rsid w:val="00266180"/>
    <w:rsid w:val="002727B0"/>
    <w:rsid w:val="00274110"/>
    <w:rsid w:val="00274623"/>
    <w:rsid w:val="0028103E"/>
    <w:rsid w:val="00282809"/>
    <w:rsid w:val="0028351D"/>
    <w:rsid w:val="00286BA3"/>
    <w:rsid w:val="00290617"/>
    <w:rsid w:val="00291B95"/>
    <w:rsid w:val="002A08CB"/>
    <w:rsid w:val="002A36D2"/>
    <w:rsid w:val="002A5151"/>
    <w:rsid w:val="002C0321"/>
    <w:rsid w:val="002C1379"/>
    <w:rsid w:val="002C6B58"/>
    <w:rsid w:val="002C7F0B"/>
    <w:rsid w:val="002D5D74"/>
    <w:rsid w:val="002E1799"/>
    <w:rsid w:val="002E5613"/>
    <w:rsid w:val="002F3234"/>
    <w:rsid w:val="002F4596"/>
    <w:rsid w:val="003007AD"/>
    <w:rsid w:val="003041F1"/>
    <w:rsid w:val="00304BC2"/>
    <w:rsid w:val="00306F1C"/>
    <w:rsid w:val="00307310"/>
    <w:rsid w:val="00310131"/>
    <w:rsid w:val="003207C4"/>
    <w:rsid w:val="00321E20"/>
    <w:rsid w:val="00322021"/>
    <w:rsid w:val="00325990"/>
    <w:rsid w:val="00326DCF"/>
    <w:rsid w:val="00330B84"/>
    <w:rsid w:val="00334AED"/>
    <w:rsid w:val="00337B24"/>
    <w:rsid w:val="00354A3D"/>
    <w:rsid w:val="00360331"/>
    <w:rsid w:val="00380635"/>
    <w:rsid w:val="00384DBA"/>
    <w:rsid w:val="003972A5"/>
    <w:rsid w:val="003A1588"/>
    <w:rsid w:val="003A5194"/>
    <w:rsid w:val="003B11BF"/>
    <w:rsid w:val="003B504F"/>
    <w:rsid w:val="003B54A2"/>
    <w:rsid w:val="003B618B"/>
    <w:rsid w:val="003C6000"/>
    <w:rsid w:val="003D5D0F"/>
    <w:rsid w:val="003D7A55"/>
    <w:rsid w:val="003E14D4"/>
    <w:rsid w:val="003E3DB1"/>
    <w:rsid w:val="003E4349"/>
    <w:rsid w:val="003F7D91"/>
    <w:rsid w:val="00413B49"/>
    <w:rsid w:val="0042264F"/>
    <w:rsid w:val="00436EA9"/>
    <w:rsid w:val="00437003"/>
    <w:rsid w:val="0044034C"/>
    <w:rsid w:val="00444F3F"/>
    <w:rsid w:val="00450339"/>
    <w:rsid w:val="00463BCC"/>
    <w:rsid w:val="004673B6"/>
    <w:rsid w:val="00470FFE"/>
    <w:rsid w:val="00471C2B"/>
    <w:rsid w:val="00473BF6"/>
    <w:rsid w:val="004804FD"/>
    <w:rsid w:val="004842F9"/>
    <w:rsid w:val="00491442"/>
    <w:rsid w:val="004A0B52"/>
    <w:rsid w:val="004A254C"/>
    <w:rsid w:val="004A4A47"/>
    <w:rsid w:val="004A4B9A"/>
    <w:rsid w:val="004B4F4E"/>
    <w:rsid w:val="004B6BFC"/>
    <w:rsid w:val="004C13C0"/>
    <w:rsid w:val="004C5D6D"/>
    <w:rsid w:val="004E324D"/>
    <w:rsid w:val="004E3886"/>
    <w:rsid w:val="004E61D5"/>
    <w:rsid w:val="004F0080"/>
    <w:rsid w:val="004F0CA6"/>
    <w:rsid w:val="004F3AB1"/>
    <w:rsid w:val="00513783"/>
    <w:rsid w:val="00515746"/>
    <w:rsid w:val="00524A09"/>
    <w:rsid w:val="005269F5"/>
    <w:rsid w:val="005325EE"/>
    <w:rsid w:val="00536122"/>
    <w:rsid w:val="0053639C"/>
    <w:rsid w:val="0054680A"/>
    <w:rsid w:val="00554679"/>
    <w:rsid w:val="00557EC1"/>
    <w:rsid w:val="005609F5"/>
    <w:rsid w:val="005614C3"/>
    <w:rsid w:val="00564DFC"/>
    <w:rsid w:val="0056582A"/>
    <w:rsid w:val="00582790"/>
    <w:rsid w:val="0058410C"/>
    <w:rsid w:val="00590F43"/>
    <w:rsid w:val="0059109F"/>
    <w:rsid w:val="005A6651"/>
    <w:rsid w:val="005A79FB"/>
    <w:rsid w:val="005B3544"/>
    <w:rsid w:val="005C0464"/>
    <w:rsid w:val="005C2923"/>
    <w:rsid w:val="005C524F"/>
    <w:rsid w:val="005D1FE7"/>
    <w:rsid w:val="005D4EF8"/>
    <w:rsid w:val="005D7DAE"/>
    <w:rsid w:val="005E02E6"/>
    <w:rsid w:val="005F10C6"/>
    <w:rsid w:val="005F2BB6"/>
    <w:rsid w:val="005F36AF"/>
    <w:rsid w:val="005F3F08"/>
    <w:rsid w:val="00600905"/>
    <w:rsid w:val="0060729C"/>
    <w:rsid w:val="00612AC6"/>
    <w:rsid w:val="006137DE"/>
    <w:rsid w:val="006241C8"/>
    <w:rsid w:val="006242CA"/>
    <w:rsid w:val="00626AE5"/>
    <w:rsid w:val="00641E18"/>
    <w:rsid w:val="00643DBA"/>
    <w:rsid w:val="00646B7A"/>
    <w:rsid w:val="0065226D"/>
    <w:rsid w:val="00684550"/>
    <w:rsid w:val="006867A2"/>
    <w:rsid w:val="00687E00"/>
    <w:rsid w:val="006922FD"/>
    <w:rsid w:val="006950AC"/>
    <w:rsid w:val="006A07F4"/>
    <w:rsid w:val="006A0E45"/>
    <w:rsid w:val="006A2C74"/>
    <w:rsid w:val="006A58AE"/>
    <w:rsid w:val="006A5CE8"/>
    <w:rsid w:val="006B070D"/>
    <w:rsid w:val="006C2709"/>
    <w:rsid w:val="006C7778"/>
    <w:rsid w:val="006D0B84"/>
    <w:rsid w:val="006D77FC"/>
    <w:rsid w:val="006E04AC"/>
    <w:rsid w:val="006F03CC"/>
    <w:rsid w:val="006F0681"/>
    <w:rsid w:val="0070044D"/>
    <w:rsid w:val="00701FC4"/>
    <w:rsid w:val="00705041"/>
    <w:rsid w:val="007067BF"/>
    <w:rsid w:val="00716F06"/>
    <w:rsid w:val="0072578A"/>
    <w:rsid w:val="00726514"/>
    <w:rsid w:val="00734617"/>
    <w:rsid w:val="007400DC"/>
    <w:rsid w:val="007423A4"/>
    <w:rsid w:val="007545DC"/>
    <w:rsid w:val="0076622B"/>
    <w:rsid w:val="00790F90"/>
    <w:rsid w:val="007B22F2"/>
    <w:rsid w:val="007B3446"/>
    <w:rsid w:val="007B5022"/>
    <w:rsid w:val="007B677D"/>
    <w:rsid w:val="007C02E5"/>
    <w:rsid w:val="007D78EE"/>
    <w:rsid w:val="007E3FBF"/>
    <w:rsid w:val="007E629B"/>
    <w:rsid w:val="007F2A7C"/>
    <w:rsid w:val="007F5BA8"/>
    <w:rsid w:val="00804277"/>
    <w:rsid w:val="008213C1"/>
    <w:rsid w:val="0082743D"/>
    <w:rsid w:val="00827B04"/>
    <w:rsid w:val="00827E0C"/>
    <w:rsid w:val="00835093"/>
    <w:rsid w:val="00836315"/>
    <w:rsid w:val="008372B6"/>
    <w:rsid w:val="00840247"/>
    <w:rsid w:val="00850375"/>
    <w:rsid w:val="00856131"/>
    <w:rsid w:val="00862433"/>
    <w:rsid w:val="008763B7"/>
    <w:rsid w:val="00876BD7"/>
    <w:rsid w:val="00885374"/>
    <w:rsid w:val="00886B37"/>
    <w:rsid w:val="00892B1F"/>
    <w:rsid w:val="00896626"/>
    <w:rsid w:val="008A00AE"/>
    <w:rsid w:val="008A59CF"/>
    <w:rsid w:val="008B553A"/>
    <w:rsid w:val="008B623A"/>
    <w:rsid w:val="008C4C8F"/>
    <w:rsid w:val="008D0B48"/>
    <w:rsid w:val="008D2600"/>
    <w:rsid w:val="008E170A"/>
    <w:rsid w:val="008F1BBE"/>
    <w:rsid w:val="008F45E4"/>
    <w:rsid w:val="008F679F"/>
    <w:rsid w:val="009004AA"/>
    <w:rsid w:val="00901DD3"/>
    <w:rsid w:val="00910E9E"/>
    <w:rsid w:val="00912080"/>
    <w:rsid w:val="0092115C"/>
    <w:rsid w:val="0092190E"/>
    <w:rsid w:val="00922E85"/>
    <w:rsid w:val="0092342C"/>
    <w:rsid w:val="00927668"/>
    <w:rsid w:val="00927878"/>
    <w:rsid w:val="00931188"/>
    <w:rsid w:val="009412EA"/>
    <w:rsid w:val="00954177"/>
    <w:rsid w:val="00960047"/>
    <w:rsid w:val="00963A22"/>
    <w:rsid w:val="00965289"/>
    <w:rsid w:val="009677A2"/>
    <w:rsid w:val="00977BE2"/>
    <w:rsid w:val="00980BF2"/>
    <w:rsid w:val="00984593"/>
    <w:rsid w:val="00987671"/>
    <w:rsid w:val="00991A1C"/>
    <w:rsid w:val="00992E59"/>
    <w:rsid w:val="00996071"/>
    <w:rsid w:val="009A3E10"/>
    <w:rsid w:val="009A3E2F"/>
    <w:rsid w:val="009A7756"/>
    <w:rsid w:val="009B0203"/>
    <w:rsid w:val="009B2142"/>
    <w:rsid w:val="009B4DA2"/>
    <w:rsid w:val="009B6383"/>
    <w:rsid w:val="009D4B65"/>
    <w:rsid w:val="009D560C"/>
    <w:rsid w:val="009D65BE"/>
    <w:rsid w:val="009E58BF"/>
    <w:rsid w:val="009E646E"/>
    <w:rsid w:val="009E77CA"/>
    <w:rsid w:val="009F0D5B"/>
    <w:rsid w:val="00A04D01"/>
    <w:rsid w:val="00A075E9"/>
    <w:rsid w:val="00A077DD"/>
    <w:rsid w:val="00A17BF9"/>
    <w:rsid w:val="00A205D4"/>
    <w:rsid w:val="00A2487A"/>
    <w:rsid w:val="00A34297"/>
    <w:rsid w:val="00A375FC"/>
    <w:rsid w:val="00A37B7E"/>
    <w:rsid w:val="00A4018C"/>
    <w:rsid w:val="00A40D49"/>
    <w:rsid w:val="00A5008D"/>
    <w:rsid w:val="00A641A3"/>
    <w:rsid w:val="00A6469E"/>
    <w:rsid w:val="00A64B15"/>
    <w:rsid w:val="00A86D83"/>
    <w:rsid w:val="00AA2518"/>
    <w:rsid w:val="00AA4B64"/>
    <w:rsid w:val="00AA6F87"/>
    <w:rsid w:val="00AB088D"/>
    <w:rsid w:val="00AD12F9"/>
    <w:rsid w:val="00AD26A5"/>
    <w:rsid w:val="00AD5996"/>
    <w:rsid w:val="00AE07E9"/>
    <w:rsid w:val="00AE1A10"/>
    <w:rsid w:val="00AE30A2"/>
    <w:rsid w:val="00AF01D9"/>
    <w:rsid w:val="00AF3F49"/>
    <w:rsid w:val="00AF4F8B"/>
    <w:rsid w:val="00AF4FF9"/>
    <w:rsid w:val="00B06485"/>
    <w:rsid w:val="00B11F29"/>
    <w:rsid w:val="00B13CD4"/>
    <w:rsid w:val="00B14F1D"/>
    <w:rsid w:val="00B218E5"/>
    <w:rsid w:val="00B27632"/>
    <w:rsid w:val="00B27713"/>
    <w:rsid w:val="00B3361E"/>
    <w:rsid w:val="00B354AC"/>
    <w:rsid w:val="00B36101"/>
    <w:rsid w:val="00B41CC0"/>
    <w:rsid w:val="00B47293"/>
    <w:rsid w:val="00B53781"/>
    <w:rsid w:val="00B55C2E"/>
    <w:rsid w:val="00B575E9"/>
    <w:rsid w:val="00B60C77"/>
    <w:rsid w:val="00B66784"/>
    <w:rsid w:val="00B75FCC"/>
    <w:rsid w:val="00B80500"/>
    <w:rsid w:val="00B84337"/>
    <w:rsid w:val="00B84370"/>
    <w:rsid w:val="00BA0F98"/>
    <w:rsid w:val="00BB2FE9"/>
    <w:rsid w:val="00BC337D"/>
    <w:rsid w:val="00BC64DB"/>
    <w:rsid w:val="00BD1B17"/>
    <w:rsid w:val="00BE6AA0"/>
    <w:rsid w:val="00BF1D89"/>
    <w:rsid w:val="00BF5493"/>
    <w:rsid w:val="00BF7BF2"/>
    <w:rsid w:val="00C045D3"/>
    <w:rsid w:val="00C108D4"/>
    <w:rsid w:val="00C163BA"/>
    <w:rsid w:val="00C175DF"/>
    <w:rsid w:val="00C20A20"/>
    <w:rsid w:val="00C23F53"/>
    <w:rsid w:val="00C3084A"/>
    <w:rsid w:val="00C31BA5"/>
    <w:rsid w:val="00C33CD4"/>
    <w:rsid w:val="00C362E3"/>
    <w:rsid w:val="00C36D92"/>
    <w:rsid w:val="00C40716"/>
    <w:rsid w:val="00C46E81"/>
    <w:rsid w:val="00C50EF3"/>
    <w:rsid w:val="00C517DD"/>
    <w:rsid w:val="00C519D2"/>
    <w:rsid w:val="00C537D9"/>
    <w:rsid w:val="00C55E75"/>
    <w:rsid w:val="00C6467C"/>
    <w:rsid w:val="00C714D5"/>
    <w:rsid w:val="00C73B32"/>
    <w:rsid w:val="00C755EF"/>
    <w:rsid w:val="00C943A3"/>
    <w:rsid w:val="00C95A88"/>
    <w:rsid w:val="00C95FBA"/>
    <w:rsid w:val="00C97EE0"/>
    <w:rsid w:val="00CA19CC"/>
    <w:rsid w:val="00CA2649"/>
    <w:rsid w:val="00CA6555"/>
    <w:rsid w:val="00CA71EC"/>
    <w:rsid w:val="00CB000D"/>
    <w:rsid w:val="00CB2E71"/>
    <w:rsid w:val="00CC415C"/>
    <w:rsid w:val="00CD0A42"/>
    <w:rsid w:val="00CD572B"/>
    <w:rsid w:val="00CD572E"/>
    <w:rsid w:val="00CD7A9F"/>
    <w:rsid w:val="00CF715D"/>
    <w:rsid w:val="00CF7CD3"/>
    <w:rsid w:val="00D00782"/>
    <w:rsid w:val="00D10A26"/>
    <w:rsid w:val="00D12ABE"/>
    <w:rsid w:val="00D15FB3"/>
    <w:rsid w:val="00D2623B"/>
    <w:rsid w:val="00D452E8"/>
    <w:rsid w:val="00D45692"/>
    <w:rsid w:val="00D4719B"/>
    <w:rsid w:val="00D56A99"/>
    <w:rsid w:val="00D67B00"/>
    <w:rsid w:val="00D72FFB"/>
    <w:rsid w:val="00D81454"/>
    <w:rsid w:val="00D91571"/>
    <w:rsid w:val="00D95AF1"/>
    <w:rsid w:val="00DA057F"/>
    <w:rsid w:val="00DA2F01"/>
    <w:rsid w:val="00DA36B7"/>
    <w:rsid w:val="00DB2D46"/>
    <w:rsid w:val="00DB42EA"/>
    <w:rsid w:val="00DB7383"/>
    <w:rsid w:val="00DC1946"/>
    <w:rsid w:val="00DC22FE"/>
    <w:rsid w:val="00DC72E0"/>
    <w:rsid w:val="00DD7F88"/>
    <w:rsid w:val="00DE6945"/>
    <w:rsid w:val="00DF2D2D"/>
    <w:rsid w:val="00DF5605"/>
    <w:rsid w:val="00E06C2D"/>
    <w:rsid w:val="00E10FF2"/>
    <w:rsid w:val="00E224AD"/>
    <w:rsid w:val="00E33FF5"/>
    <w:rsid w:val="00E422CF"/>
    <w:rsid w:val="00E42853"/>
    <w:rsid w:val="00E44264"/>
    <w:rsid w:val="00E45118"/>
    <w:rsid w:val="00E46006"/>
    <w:rsid w:val="00E50481"/>
    <w:rsid w:val="00E51230"/>
    <w:rsid w:val="00E5260C"/>
    <w:rsid w:val="00E55664"/>
    <w:rsid w:val="00E56227"/>
    <w:rsid w:val="00E62DAE"/>
    <w:rsid w:val="00E71DB7"/>
    <w:rsid w:val="00E80B60"/>
    <w:rsid w:val="00E83980"/>
    <w:rsid w:val="00E84FE4"/>
    <w:rsid w:val="00E85EE4"/>
    <w:rsid w:val="00E94867"/>
    <w:rsid w:val="00EA6317"/>
    <w:rsid w:val="00EB2465"/>
    <w:rsid w:val="00EB2957"/>
    <w:rsid w:val="00EC0E9B"/>
    <w:rsid w:val="00EC1B3B"/>
    <w:rsid w:val="00EC3B74"/>
    <w:rsid w:val="00EC465B"/>
    <w:rsid w:val="00EC73D6"/>
    <w:rsid w:val="00EC78DC"/>
    <w:rsid w:val="00ED283E"/>
    <w:rsid w:val="00ED7620"/>
    <w:rsid w:val="00EE6B97"/>
    <w:rsid w:val="00F003C0"/>
    <w:rsid w:val="00F0485F"/>
    <w:rsid w:val="00F04D3E"/>
    <w:rsid w:val="00F0504B"/>
    <w:rsid w:val="00F06960"/>
    <w:rsid w:val="00F072EC"/>
    <w:rsid w:val="00F14759"/>
    <w:rsid w:val="00F1751D"/>
    <w:rsid w:val="00F23F61"/>
    <w:rsid w:val="00F27D0E"/>
    <w:rsid w:val="00F30B95"/>
    <w:rsid w:val="00F339E7"/>
    <w:rsid w:val="00F403D5"/>
    <w:rsid w:val="00F47D66"/>
    <w:rsid w:val="00F65907"/>
    <w:rsid w:val="00F66890"/>
    <w:rsid w:val="00F75B99"/>
    <w:rsid w:val="00F75C0E"/>
    <w:rsid w:val="00F774DC"/>
    <w:rsid w:val="00F84850"/>
    <w:rsid w:val="00F864F9"/>
    <w:rsid w:val="00F87741"/>
    <w:rsid w:val="00F9336B"/>
    <w:rsid w:val="00F93C1C"/>
    <w:rsid w:val="00FA141C"/>
    <w:rsid w:val="00FA2C6A"/>
    <w:rsid w:val="00FA39A3"/>
    <w:rsid w:val="00FA5556"/>
    <w:rsid w:val="00FA6616"/>
    <w:rsid w:val="00FA73D3"/>
    <w:rsid w:val="00FB0DDC"/>
    <w:rsid w:val="00FB5E34"/>
    <w:rsid w:val="00FD2004"/>
    <w:rsid w:val="00FD380E"/>
    <w:rsid w:val="00FD3BE5"/>
    <w:rsid w:val="00FE46A0"/>
    <w:rsid w:val="00FF1319"/>
    <w:rsid w:val="00FF237B"/>
    <w:rsid w:val="00FF3A02"/>
    <w:rsid w:val="00FF6967"/>
    <w:rsid w:val="00FF6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0D71C"/>
  <w15:docId w15:val="{AE1D3657-0AC6-4BE4-B9C8-3DED3DEDC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4A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2</Words>
  <Characters>2180</Characters>
  <Application>Microsoft Office Word</Application>
  <DocSecurity>0</DocSecurity>
  <Lines>18</Lines>
  <Paragraphs>5</Paragraphs>
  <ScaleCrop>false</ScaleCrop>
  <Company/>
  <LinksUpToDate>false</LinksUpToDate>
  <CharactersWithSpaces>2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mut Kleinert</dc:creator>
  <cp:keywords/>
  <dc:description/>
  <cp:lastModifiedBy>Paul Alexander D.</cp:lastModifiedBy>
  <cp:revision>4</cp:revision>
  <dcterms:created xsi:type="dcterms:W3CDTF">2023-06-16T12:51:00Z</dcterms:created>
  <dcterms:modified xsi:type="dcterms:W3CDTF">2024-03-21T07:09:00Z</dcterms:modified>
</cp:coreProperties>
</file>